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66ACAB" w14:textId="77777777" w:rsidR="00436620" w:rsidRPr="00310B1F" w:rsidRDefault="00436620" w:rsidP="00436620">
      <w:pPr>
        <w:pStyle w:val="Caption"/>
        <w:keepNext/>
        <w:spacing w:line="480" w:lineRule="auto"/>
        <w:rPr>
          <w:rFonts w:ascii="Arial" w:hAnsi="Arial" w:cs="Arial"/>
          <w:color w:val="auto"/>
          <w:sz w:val="20"/>
          <w:szCs w:val="20"/>
        </w:rPr>
      </w:pPr>
      <w:r>
        <w:rPr>
          <w:rFonts w:ascii="Arial" w:hAnsi="Arial" w:cs="Arial"/>
          <w:color w:val="auto"/>
          <w:sz w:val="20"/>
          <w:szCs w:val="20"/>
        </w:rPr>
        <w:t>S2 Table</w:t>
      </w:r>
      <w:r w:rsidRPr="00310B1F">
        <w:rPr>
          <w:rFonts w:ascii="Arial" w:hAnsi="Arial" w:cs="Arial"/>
          <w:color w:val="auto"/>
          <w:sz w:val="20"/>
          <w:szCs w:val="20"/>
        </w:rPr>
        <w:t xml:space="preserve"> ‒ Time from plan enrollment to BV initiation, and from BV initiation to censoring, in weeks.</w:t>
      </w:r>
    </w:p>
    <w:p w14:paraId="07FAD465" w14:textId="77777777" w:rsidR="00436620" w:rsidRPr="00DE6D62" w:rsidRDefault="00436620" w:rsidP="00436620">
      <w:pPr>
        <w:rPr>
          <w:lang w:val="en-US"/>
        </w:rPr>
      </w:pPr>
    </w:p>
    <w:tbl>
      <w:tblPr>
        <w:tblW w:w="9424" w:type="dxa"/>
        <w:tblLook w:val="04A0" w:firstRow="1" w:lastRow="0" w:firstColumn="1" w:lastColumn="0" w:noHBand="0" w:noVBand="1"/>
      </w:tblPr>
      <w:tblGrid>
        <w:gridCol w:w="2400"/>
        <w:gridCol w:w="1134"/>
        <w:gridCol w:w="1205"/>
        <w:gridCol w:w="992"/>
        <w:gridCol w:w="1349"/>
        <w:gridCol w:w="992"/>
        <w:gridCol w:w="1352"/>
      </w:tblGrid>
      <w:tr w:rsidR="00436620" w:rsidRPr="00310B1F" w14:paraId="0A71DE92" w14:textId="77777777" w:rsidTr="00496C29">
        <w:trPr>
          <w:trHeight w:val="300"/>
          <w:tblHeader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2E9FA" w14:textId="77777777" w:rsidR="00436620" w:rsidRPr="00310B1F" w:rsidRDefault="00436620" w:rsidP="00496C29">
            <w:pPr>
              <w:rPr>
                <w:rFonts w:ascii="Arial" w:eastAsia="Times New Roman" w:hAnsi="Arial" w:cs="Arial"/>
                <w:sz w:val="18"/>
                <w:szCs w:val="20"/>
                <w:lang w:eastAsia="en-CA"/>
              </w:rPr>
            </w:pPr>
            <w:r w:rsidRPr="00310B1F">
              <w:rPr>
                <w:rFonts w:ascii="Arial" w:eastAsia="Times New Roman" w:hAnsi="Arial" w:cs="Arial"/>
                <w:sz w:val="18"/>
                <w:szCs w:val="20"/>
                <w:lang w:eastAsia="en-CA"/>
              </w:rPr>
              <w:t> </w:t>
            </w:r>
          </w:p>
        </w:tc>
        <w:tc>
          <w:tcPr>
            <w:tcW w:w="7024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6C6FA02" w14:textId="77777777" w:rsidR="00436620" w:rsidRPr="00310B1F" w:rsidRDefault="00436620" w:rsidP="00496C2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CA"/>
              </w:rPr>
            </w:pPr>
            <w:r w:rsidRPr="00310B1F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CA"/>
              </w:rPr>
              <w:t>Duration of therapy</w:t>
            </w:r>
          </w:p>
        </w:tc>
      </w:tr>
      <w:tr w:rsidR="00436620" w:rsidRPr="00310B1F" w14:paraId="5C5DBE94" w14:textId="77777777" w:rsidTr="00496C29">
        <w:trPr>
          <w:trHeight w:val="300"/>
          <w:tblHeader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D743139" w14:textId="77777777" w:rsidR="00436620" w:rsidRPr="00310B1F" w:rsidRDefault="00436620" w:rsidP="00496C29">
            <w:pPr>
              <w:rPr>
                <w:rFonts w:ascii="Arial" w:eastAsia="Times New Roman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23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913BA8" w14:textId="77777777" w:rsidR="00436620" w:rsidRPr="00310B1F" w:rsidRDefault="00436620" w:rsidP="00496C2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CA"/>
              </w:rPr>
            </w:pPr>
            <w:r w:rsidRPr="00310B1F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CA"/>
              </w:rPr>
              <w:t>Prior to BV initiation</w:t>
            </w:r>
          </w:p>
        </w:tc>
        <w:tc>
          <w:tcPr>
            <w:tcW w:w="23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AAA812" w14:textId="77777777" w:rsidR="00436620" w:rsidRPr="00310B1F" w:rsidRDefault="00436620" w:rsidP="00496C2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CA"/>
              </w:rPr>
            </w:pPr>
            <w:r w:rsidRPr="00310B1F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CA"/>
              </w:rPr>
              <w:t>While receiving BV</w:t>
            </w:r>
          </w:p>
        </w:tc>
        <w:tc>
          <w:tcPr>
            <w:tcW w:w="23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8FEA71B" w14:textId="77777777" w:rsidR="00436620" w:rsidRPr="00310B1F" w:rsidRDefault="00436620" w:rsidP="00496C29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CA"/>
              </w:rPr>
            </w:pPr>
            <w:r w:rsidRPr="00310B1F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CA"/>
              </w:rPr>
              <w:t>Post-BV discontinuation</w:t>
            </w:r>
          </w:p>
        </w:tc>
      </w:tr>
      <w:tr w:rsidR="00436620" w:rsidRPr="00310B1F" w14:paraId="31170EE5" w14:textId="77777777" w:rsidTr="00496C29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12B4" w14:textId="77777777" w:rsidR="00436620" w:rsidRPr="00310B1F" w:rsidRDefault="00436620" w:rsidP="00496C29">
            <w:pPr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CA"/>
              </w:rPr>
            </w:pPr>
            <w:r w:rsidRPr="00310B1F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CA"/>
              </w:rPr>
              <w:t>All BV (n=2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B3C30" w14:textId="77777777" w:rsidR="00436620" w:rsidRPr="00310B1F" w:rsidRDefault="00436620" w:rsidP="00496C29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0CB24" w14:textId="77777777" w:rsidR="00436620" w:rsidRPr="00310B1F" w:rsidRDefault="00436620" w:rsidP="00496C29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DE56B" w14:textId="77777777" w:rsidR="00436620" w:rsidRPr="00310B1F" w:rsidRDefault="00436620" w:rsidP="00496C29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6FC55" w14:textId="77777777" w:rsidR="00436620" w:rsidRPr="00310B1F" w:rsidRDefault="00436620" w:rsidP="00496C29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B2723" w14:textId="77777777" w:rsidR="00436620" w:rsidRPr="00310B1F" w:rsidRDefault="00436620" w:rsidP="00496C29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CA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C956E2" w14:textId="77777777" w:rsidR="00436620" w:rsidRPr="00310B1F" w:rsidRDefault="00436620" w:rsidP="00496C29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eastAsia="en-CA"/>
              </w:rPr>
            </w:pPr>
          </w:p>
        </w:tc>
      </w:tr>
      <w:tr w:rsidR="00436620" w:rsidRPr="00310B1F" w14:paraId="143F8B31" w14:textId="77777777" w:rsidTr="00496C29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2528" w14:textId="77777777" w:rsidR="00436620" w:rsidRPr="00310B1F" w:rsidRDefault="00436620" w:rsidP="00496C29">
            <w:pPr>
              <w:ind w:firstLineChars="100" w:firstLine="180"/>
              <w:rPr>
                <w:rFonts w:ascii="Arial" w:eastAsia="Times New Roman" w:hAnsi="Arial" w:cs="Arial"/>
                <w:sz w:val="18"/>
                <w:szCs w:val="20"/>
                <w:lang w:eastAsia="en-CA"/>
              </w:rPr>
            </w:pPr>
            <w:r w:rsidRPr="00310B1F">
              <w:rPr>
                <w:rFonts w:ascii="Arial" w:eastAsia="Times New Roman" w:hAnsi="Arial" w:cs="Arial"/>
                <w:sz w:val="18"/>
                <w:szCs w:val="20"/>
                <w:lang w:eastAsia="en-CA"/>
              </w:rPr>
              <w:t>Mean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51AF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180.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BA4D5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11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3567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22.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088D6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2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3A1A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48.5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E7F8C6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36.5</w:t>
            </w:r>
          </w:p>
        </w:tc>
      </w:tr>
      <w:tr w:rsidR="00436620" w:rsidRPr="00310B1F" w14:paraId="301A93E4" w14:textId="77777777" w:rsidTr="00496C29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B804F" w14:textId="77777777" w:rsidR="00436620" w:rsidRPr="00310B1F" w:rsidRDefault="00436620" w:rsidP="00496C29">
            <w:pPr>
              <w:ind w:firstLineChars="100" w:firstLine="180"/>
              <w:rPr>
                <w:rFonts w:ascii="Arial" w:eastAsia="Times New Roman" w:hAnsi="Arial" w:cs="Arial"/>
                <w:sz w:val="18"/>
                <w:szCs w:val="20"/>
                <w:lang w:eastAsia="en-CA"/>
              </w:rPr>
            </w:pPr>
            <w:r w:rsidRPr="00310B1F">
              <w:rPr>
                <w:rFonts w:ascii="Arial" w:eastAsia="Times New Roman" w:hAnsi="Arial" w:cs="Arial"/>
                <w:sz w:val="18"/>
                <w:szCs w:val="20"/>
                <w:lang w:eastAsia="en-CA"/>
              </w:rPr>
              <w:t>Median (IQ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0648AA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153.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E862A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73.3-28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0DBC04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15.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F2DF96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6.1-3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8712F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39.7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9ADCEF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22.3-68.7</w:t>
            </w:r>
          </w:p>
        </w:tc>
      </w:tr>
      <w:tr w:rsidR="00436620" w:rsidRPr="00310B1F" w14:paraId="0F8FBEE6" w14:textId="77777777" w:rsidTr="00496C29">
        <w:trPr>
          <w:trHeight w:val="290"/>
        </w:trPr>
        <w:tc>
          <w:tcPr>
            <w:tcW w:w="240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6E38" w14:textId="77777777" w:rsidR="00436620" w:rsidRPr="00310B1F" w:rsidRDefault="00436620" w:rsidP="00496C29">
            <w:pPr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CA"/>
              </w:rPr>
            </w:pPr>
            <w:r w:rsidRPr="00310B1F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CA"/>
              </w:rPr>
              <w:t>BV in the line prior to ASCT (n=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990C66" w14:textId="77777777" w:rsidR="00436620" w:rsidRPr="00310B1F" w:rsidRDefault="00436620" w:rsidP="00496C2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7D656B" w14:textId="77777777" w:rsidR="00436620" w:rsidRPr="00310B1F" w:rsidRDefault="00436620" w:rsidP="00496C2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A894D6" w14:textId="77777777" w:rsidR="00436620" w:rsidRPr="00310B1F" w:rsidRDefault="00436620" w:rsidP="00496C2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629CDA" w14:textId="77777777" w:rsidR="00436620" w:rsidRPr="00310B1F" w:rsidRDefault="00436620" w:rsidP="00496C2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281921" w14:textId="77777777" w:rsidR="00436620" w:rsidRPr="00310B1F" w:rsidRDefault="00436620" w:rsidP="00496C2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590132" w14:textId="77777777" w:rsidR="00436620" w:rsidRPr="00310B1F" w:rsidRDefault="00436620" w:rsidP="00496C2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</w:tr>
      <w:tr w:rsidR="00436620" w:rsidRPr="00310B1F" w14:paraId="1463EF5F" w14:textId="77777777" w:rsidTr="00496C29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27F8" w14:textId="77777777" w:rsidR="00436620" w:rsidRPr="00310B1F" w:rsidRDefault="00436620" w:rsidP="00496C29">
            <w:pPr>
              <w:ind w:firstLineChars="100" w:firstLine="180"/>
              <w:rPr>
                <w:rFonts w:ascii="Arial" w:eastAsia="Times New Roman" w:hAnsi="Arial" w:cs="Arial"/>
                <w:sz w:val="18"/>
                <w:szCs w:val="20"/>
                <w:lang w:eastAsia="en-CA"/>
              </w:rPr>
            </w:pPr>
            <w:r w:rsidRPr="00310B1F">
              <w:rPr>
                <w:rFonts w:ascii="Arial" w:eastAsia="Times New Roman" w:hAnsi="Arial" w:cs="Arial"/>
                <w:sz w:val="18"/>
                <w:szCs w:val="20"/>
                <w:lang w:eastAsia="en-CA"/>
              </w:rPr>
              <w:t>Mean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013B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201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0E762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15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98839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7.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C294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499BB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68.2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2A7F56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37.2</w:t>
            </w:r>
          </w:p>
        </w:tc>
      </w:tr>
      <w:tr w:rsidR="00436620" w:rsidRPr="00310B1F" w14:paraId="62436842" w14:textId="77777777" w:rsidTr="00496C29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BCEB" w14:textId="77777777" w:rsidR="00436620" w:rsidRPr="00310B1F" w:rsidRDefault="00436620" w:rsidP="00496C29">
            <w:pPr>
              <w:ind w:firstLineChars="100" w:firstLine="180"/>
              <w:rPr>
                <w:rFonts w:ascii="Arial" w:eastAsia="Times New Roman" w:hAnsi="Arial" w:cs="Arial"/>
                <w:sz w:val="18"/>
                <w:szCs w:val="20"/>
                <w:lang w:eastAsia="en-CA"/>
              </w:rPr>
            </w:pPr>
            <w:r w:rsidRPr="00310B1F">
              <w:rPr>
                <w:rFonts w:ascii="Arial" w:eastAsia="Times New Roman" w:hAnsi="Arial" w:cs="Arial"/>
                <w:sz w:val="18"/>
                <w:szCs w:val="20"/>
                <w:lang w:eastAsia="en-CA"/>
              </w:rPr>
              <w:t>Median (IQ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66010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FED61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65.4-32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2521E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6.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5255C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2.4-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719CF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56.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45D685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48-75.2</w:t>
            </w:r>
          </w:p>
        </w:tc>
      </w:tr>
      <w:tr w:rsidR="00436620" w:rsidRPr="00310B1F" w14:paraId="36D779FD" w14:textId="77777777" w:rsidTr="00496C29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91CE" w14:textId="77777777" w:rsidR="00436620" w:rsidRPr="00310B1F" w:rsidRDefault="00436620" w:rsidP="00496C29">
            <w:pPr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CA"/>
              </w:rPr>
            </w:pPr>
            <w:r w:rsidRPr="00310B1F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CA"/>
              </w:rPr>
              <w:t>BV salvage prior to ASCT (n=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5FE8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197A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F4120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2405D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C2486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720285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6620" w:rsidRPr="00310B1F" w14:paraId="00605EFE" w14:textId="77777777" w:rsidTr="00496C29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B84E" w14:textId="77777777" w:rsidR="00436620" w:rsidRPr="00310B1F" w:rsidRDefault="00436620" w:rsidP="00496C29">
            <w:pPr>
              <w:ind w:firstLineChars="100" w:firstLine="180"/>
              <w:rPr>
                <w:rFonts w:ascii="Arial" w:eastAsia="Times New Roman" w:hAnsi="Arial" w:cs="Arial"/>
                <w:sz w:val="18"/>
                <w:szCs w:val="20"/>
                <w:lang w:eastAsia="en-CA"/>
              </w:rPr>
            </w:pPr>
            <w:r w:rsidRPr="00310B1F">
              <w:rPr>
                <w:rFonts w:ascii="Arial" w:eastAsia="Times New Roman" w:hAnsi="Arial" w:cs="Arial"/>
                <w:sz w:val="18"/>
                <w:szCs w:val="20"/>
                <w:lang w:eastAsia="en-CA"/>
              </w:rPr>
              <w:t>Mean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3032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181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BE049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13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F635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17.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D371B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2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7D735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67E245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44.7</w:t>
            </w:r>
          </w:p>
        </w:tc>
      </w:tr>
      <w:tr w:rsidR="00436620" w:rsidRPr="00310B1F" w14:paraId="122FB2C9" w14:textId="77777777" w:rsidTr="00496C29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D54C" w14:textId="77777777" w:rsidR="00436620" w:rsidRPr="00310B1F" w:rsidRDefault="00436620" w:rsidP="00496C29">
            <w:pPr>
              <w:ind w:firstLineChars="100" w:firstLine="180"/>
              <w:rPr>
                <w:rFonts w:ascii="Arial" w:eastAsia="Times New Roman" w:hAnsi="Arial" w:cs="Arial"/>
                <w:sz w:val="18"/>
                <w:szCs w:val="20"/>
                <w:lang w:eastAsia="en-CA"/>
              </w:rPr>
            </w:pPr>
            <w:r w:rsidRPr="00310B1F">
              <w:rPr>
                <w:rFonts w:ascii="Arial" w:eastAsia="Times New Roman" w:hAnsi="Arial" w:cs="Arial"/>
                <w:sz w:val="18"/>
                <w:szCs w:val="20"/>
                <w:lang w:eastAsia="en-CA"/>
              </w:rPr>
              <w:t>Median (IQ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B7FBB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158.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FF6DA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55.7-28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DD031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9.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8B278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4.1-1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6C70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41.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193E7C8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27.4-76.1</w:t>
            </w:r>
          </w:p>
        </w:tc>
      </w:tr>
      <w:tr w:rsidR="00436620" w:rsidRPr="00310B1F" w14:paraId="4C36BC35" w14:textId="77777777" w:rsidTr="00496C29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A754D" w14:textId="77777777" w:rsidR="00436620" w:rsidRPr="00310B1F" w:rsidRDefault="00436620" w:rsidP="00496C29">
            <w:pPr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CA"/>
              </w:rPr>
            </w:pPr>
            <w:r w:rsidRPr="00310B1F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CA"/>
              </w:rPr>
              <w:t>BV post-ASCT relapse (n=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2F23A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35A16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3CE9D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A47F5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76390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1351D2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6620" w:rsidRPr="00310B1F" w14:paraId="59DB53F3" w14:textId="77777777" w:rsidTr="00496C29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F0BB4" w14:textId="77777777" w:rsidR="00436620" w:rsidRPr="00310B1F" w:rsidRDefault="00436620" w:rsidP="00496C29">
            <w:pPr>
              <w:ind w:firstLineChars="100" w:firstLine="180"/>
              <w:rPr>
                <w:rFonts w:ascii="Arial" w:eastAsia="Times New Roman" w:hAnsi="Arial" w:cs="Arial"/>
                <w:sz w:val="18"/>
                <w:szCs w:val="20"/>
                <w:lang w:eastAsia="en-CA"/>
              </w:rPr>
            </w:pPr>
            <w:r w:rsidRPr="00310B1F">
              <w:rPr>
                <w:rFonts w:ascii="Arial" w:eastAsia="Times New Roman" w:hAnsi="Arial" w:cs="Arial"/>
                <w:sz w:val="18"/>
                <w:szCs w:val="20"/>
                <w:lang w:eastAsia="en-CA"/>
              </w:rPr>
              <w:t>Mean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0D90D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174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3877D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10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8FFD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21.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DC4FC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ADCD9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53.1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C760D9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39.7</w:t>
            </w:r>
          </w:p>
        </w:tc>
      </w:tr>
      <w:tr w:rsidR="00436620" w:rsidRPr="00310B1F" w14:paraId="5DB8EA1A" w14:textId="77777777" w:rsidTr="00496C29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07981" w14:textId="77777777" w:rsidR="00436620" w:rsidRPr="00310B1F" w:rsidRDefault="00436620" w:rsidP="00496C29">
            <w:pPr>
              <w:ind w:firstLineChars="100" w:firstLine="180"/>
              <w:rPr>
                <w:rFonts w:ascii="Arial" w:eastAsia="Times New Roman" w:hAnsi="Arial" w:cs="Arial"/>
                <w:sz w:val="18"/>
                <w:szCs w:val="20"/>
                <w:lang w:eastAsia="en-CA"/>
              </w:rPr>
            </w:pPr>
            <w:r w:rsidRPr="00310B1F">
              <w:rPr>
                <w:rFonts w:ascii="Arial" w:eastAsia="Times New Roman" w:hAnsi="Arial" w:cs="Arial"/>
                <w:sz w:val="18"/>
                <w:szCs w:val="20"/>
                <w:lang w:eastAsia="en-CA"/>
              </w:rPr>
              <w:t>Median (IQ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216BE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145.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F3870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90.2-25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4EA1E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16.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65B0A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9.1-3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55D2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44.6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BBFBD6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23.7-81.3</w:t>
            </w:r>
          </w:p>
        </w:tc>
      </w:tr>
      <w:tr w:rsidR="00436620" w:rsidRPr="00310B1F" w14:paraId="322FB6B3" w14:textId="77777777" w:rsidTr="00496C29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CB7A" w14:textId="77777777" w:rsidR="00436620" w:rsidRPr="00310B1F" w:rsidRDefault="00436620" w:rsidP="00496C29">
            <w:pPr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CA"/>
              </w:rPr>
            </w:pPr>
            <w:r w:rsidRPr="00310B1F">
              <w:rPr>
                <w:rFonts w:ascii="Arial" w:eastAsia="Times New Roman" w:hAnsi="Arial" w:cs="Arial"/>
                <w:b/>
                <w:bCs/>
                <w:sz w:val="18"/>
                <w:szCs w:val="20"/>
                <w:lang w:eastAsia="en-CA"/>
              </w:rPr>
              <w:t>BV without observed ASCT (n=1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FCD9B" w14:textId="77777777" w:rsidR="00436620" w:rsidRPr="00310B1F" w:rsidRDefault="00436620" w:rsidP="00496C2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F7552" w14:textId="77777777" w:rsidR="00436620" w:rsidRPr="00310B1F" w:rsidRDefault="00436620" w:rsidP="00496C2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4A599" w14:textId="77777777" w:rsidR="00436620" w:rsidRPr="00310B1F" w:rsidRDefault="00436620" w:rsidP="00496C2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1E47A" w14:textId="77777777" w:rsidR="00436620" w:rsidRPr="00310B1F" w:rsidRDefault="00436620" w:rsidP="00496C2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70CF0" w14:textId="77777777" w:rsidR="00436620" w:rsidRPr="00310B1F" w:rsidRDefault="00436620" w:rsidP="00496C2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382D54" w14:textId="77777777" w:rsidR="00436620" w:rsidRPr="00310B1F" w:rsidRDefault="00436620" w:rsidP="00496C29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CA"/>
              </w:rPr>
            </w:pPr>
          </w:p>
        </w:tc>
      </w:tr>
      <w:tr w:rsidR="00436620" w:rsidRPr="00310B1F" w14:paraId="2344AAFF" w14:textId="77777777" w:rsidTr="00496C29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B9EE" w14:textId="77777777" w:rsidR="00436620" w:rsidRPr="00310B1F" w:rsidRDefault="00436620" w:rsidP="00496C29">
            <w:pPr>
              <w:ind w:firstLineChars="100" w:firstLine="180"/>
              <w:rPr>
                <w:rFonts w:ascii="Arial" w:eastAsia="Times New Roman" w:hAnsi="Arial" w:cs="Arial"/>
                <w:sz w:val="18"/>
                <w:szCs w:val="20"/>
                <w:lang w:eastAsia="en-CA"/>
              </w:rPr>
            </w:pPr>
            <w:r w:rsidRPr="00310B1F">
              <w:rPr>
                <w:rFonts w:ascii="Arial" w:eastAsia="Times New Roman" w:hAnsi="Arial" w:cs="Arial"/>
                <w:sz w:val="18"/>
                <w:szCs w:val="20"/>
                <w:lang w:eastAsia="en-CA"/>
              </w:rPr>
              <w:t>Mean (S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9D58C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183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23FE4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12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9D41C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25.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B1E8B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2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FBBAC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42.8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3F9504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31.7</w:t>
            </w:r>
          </w:p>
        </w:tc>
      </w:tr>
      <w:tr w:rsidR="00436620" w:rsidRPr="00310B1F" w14:paraId="087765ED" w14:textId="77777777" w:rsidTr="00496C29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0CBE2" w14:textId="77777777" w:rsidR="00436620" w:rsidRPr="00310B1F" w:rsidRDefault="00436620" w:rsidP="00496C29">
            <w:pPr>
              <w:ind w:firstLineChars="100" w:firstLine="180"/>
              <w:rPr>
                <w:rFonts w:ascii="Arial" w:eastAsia="Times New Roman" w:hAnsi="Arial" w:cs="Arial"/>
                <w:sz w:val="18"/>
                <w:szCs w:val="20"/>
                <w:lang w:eastAsia="en-CA"/>
              </w:rPr>
            </w:pPr>
            <w:r w:rsidRPr="00310B1F">
              <w:rPr>
                <w:rFonts w:ascii="Arial" w:eastAsia="Times New Roman" w:hAnsi="Arial" w:cs="Arial"/>
                <w:sz w:val="18"/>
                <w:szCs w:val="20"/>
                <w:lang w:eastAsia="en-CA"/>
              </w:rPr>
              <w:t>Median (IQR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7A6F5F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155.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0F7A49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70.8-305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D31624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18.3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0531D3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6.6-33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55682E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37.1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8AA8B7" w14:textId="77777777" w:rsidR="00436620" w:rsidRPr="00310B1F" w:rsidRDefault="00436620" w:rsidP="00496C29">
            <w:pPr>
              <w:spacing w:before="20" w:after="20"/>
              <w:ind w:left="80" w:right="8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10B1F">
              <w:rPr>
                <w:rFonts w:ascii="Arial" w:hAnsi="Arial" w:cs="Arial"/>
                <w:sz w:val="18"/>
                <w:szCs w:val="18"/>
              </w:rPr>
              <w:t>16.9-58.9</w:t>
            </w:r>
          </w:p>
        </w:tc>
      </w:tr>
    </w:tbl>
    <w:p w14:paraId="678DE8B9" w14:textId="77777777" w:rsidR="00436620" w:rsidRPr="00310B1F" w:rsidRDefault="00436620" w:rsidP="00436620">
      <w:pPr>
        <w:spacing w:line="480" w:lineRule="auto"/>
        <w:rPr>
          <w:rFonts w:ascii="Arial" w:hAnsi="Arial" w:cs="Arial"/>
          <w:sz w:val="16"/>
          <w:szCs w:val="20"/>
        </w:rPr>
      </w:pPr>
      <w:r w:rsidRPr="00310B1F">
        <w:rPr>
          <w:rFonts w:ascii="Arial" w:eastAsia="Times New Roman" w:hAnsi="Arial" w:cs="Arial"/>
          <w:sz w:val="16"/>
          <w:szCs w:val="20"/>
          <w:lang w:eastAsia="en-CA"/>
        </w:rPr>
        <w:t xml:space="preserve">BV, </w:t>
      </w:r>
      <w:proofErr w:type="spellStart"/>
      <w:r w:rsidRPr="00310B1F">
        <w:rPr>
          <w:rFonts w:ascii="Arial" w:eastAsia="Times New Roman" w:hAnsi="Arial" w:cs="Arial"/>
          <w:sz w:val="16"/>
          <w:szCs w:val="20"/>
          <w:lang w:eastAsia="en-CA"/>
        </w:rPr>
        <w:t>brentuximab</w:t>
      </w:r>
      <w:proofErr w:type="spellEnd"/>
      <w:r w:rsidRPr="00310B1F">
        <w:rPr>
          <w:rFonts w:ascii="Arial" w:eastAsia="Times New Roman" w:hAnsi="Arial" w:cs="Arial"/>
          <w:sz w:val="16"/>
          <w:szCs w:val="20"/>
          <w:lang w:eastAsia="en-CA"/>
        </w:rPr>
        <w:t xml:space="preserve"> </w:t>
      </w:r>
      <w:proofErr w:type="spellStart"/>
      <w:r w:rsidRPr="00310B1F">
        <w:rPr>
          <w:rFonts w:ascii="Arial" w:eastAsia="Times New Roman" w:hAnsi="Arial" w:cs="Arial"/>
          <w:sz w:val="16"/>
          <w:szCs w:val="20"/>
          <w:lang w:eastAsia="en-CA"/>
        </w:rPr>
        <w:t>vedotin</w:t>
      </w:r>
      <w:proofErr w:type="spellEnd"/>
      <w:r w:rsidRPr="00310B1F">
        <w:rPr>
          <w:rFonts w:ascii="Arial" w:eastAsia="Times New Roman" w:hAnsi="Arial" w:cs="Arial"/>
          <w:sz w:val="16"/>
          <w:szCs w:val="20"/>
          <w:lang w:eastAsia="en-CA"/>
        </w:rPr>
        <w:t>; IQR, interquartile range; SD, standard deviation.</w:t>
      </w:r>
    </w:p>
    <w:p w14:paraId="4A25E0D1" w14:textId="77777777" w:rsidR="00436620" w:rsidRDefault="00436620" w:rsidP="00436620"/>
    <w:p w14:paraId="2A2E8313" w14:textId="77777777" w:rsidR="00BE0159" w:rsidRDefault="00BE0159">
      <w:bookmarkStart w:id="0" w:name="_GoBack"/>
      <w:bookmarkEnd w:id="0"/>
    </w:p>
    <w:sectPr w:rsidR="00BE0159" w:rsidSect="000222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620"/>
    <w:rsid w:val="00080DAD"/>
    <w:rsid w:val="003825D1"/>
    <w:rsid w:val="00410233"/>
    <w:rsid w:val="00436620"/>
    <w:rsid w:val="005650CA"/>
    <w:rsid w:val="00A05D2C"/>
    <w:rsid w:val="00BE0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BA4FD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3662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6620"/>
    <w:pPr>
      <w:spacing w:before="120" w:after="200" w:line="276" w:lineRule="auto"/>
    </w:pPr>
    <w:rPr>
      <w:rFonts w:ascii="Helvetica" w:eastAsiaTheme="minorEastAsia" w:hAnsi="Helvetica"/>
      <w:b/>
      <w:bCs/>
      <w:color w:val="4472C4" w:themeColor="accent1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10</Characters>
  <Application>Microsoft Macintosh Word</Application>
  <DocSecurity>0</DocSecurity>
  <Lines>6</Lines>
  <Paragraphs>1</Paragraphs>
  <ScaleCrop>false</ScaleCrop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adillo</dc:creator>
  <cp:keywords/>
  <dc:description/>
  <cp:lastModifiedBy>Elizabeth Badillo</cp:lastModifiedBy>
  <cp:revision>1</cp:revision>
  <dcterms:created xsi:type="dcterms:W3CDTF">2017-07-13T23:18:00Z</dcterms:created>
  <dcterms:modified xsi:type="dcterms:W3CDTF">2017-07-13T23:19:00Z</dcterms:modified>
</cp:coreProperties>
</file>